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1FD4" w:rsidRDefault="008D1FD4" w:rsidP="008D1FD4">
      <w:pPr>
        <w:jc w:val="both"/>
        <w:rPr>
          <w:rFonts w:ascii="Times New Roman" w:eastAsia="Times New Roman" w:hAnsi="Times New Roman" w:cs="Times New Roman"/>
        </w:rPr>
      </w:pPr>
    </w:p>
    <w:tbl>
      <w:tblPr>
        <w:tblW w:w="52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2190"/>
        <w:gridCol w:w="1815"/>
      </w:tblGrid>
      <w:tr w:rsidR="008D1FD4" w:rsidTr="00D2055C">
        <w:trPr>
          <w:trHeight w:val="435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de</w:t>
            </w:r>
          </w:p>
        </w:tc>
        <w:tc>
          <w:tcPr>
            <w:tcW w:w="21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cleotides</w:t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E2F3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mplement</w:t>
            </w:r>
          </w:p>
        </w:tc>
      </w:tr>
      <w:tr w:rsidR="008D1FD4" w:rsidTr="00D2055C">
        <w:trPr>
          <w:trHeight w:val="165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</w:tr>
      <w:tr w:rsidR="008D1FD4" w:rsidTr="00D2055C">
        <w:trPr>
          <w:trHeight w:val="210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</w:tr>
      <w:tr w:rsidR="008D1FD4" w:rsidTr="00D2055C">
        <w:trPr>
          <w:trHeight w:val="195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</w:p>
        </w:tc>
      </w:tr>
      <w:tr w:rsidR="008D1FD4" w:rsidTr="00D2055C">
        <w:trPr>
          <w:trHeight w:val="195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T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</w:t>
            </w:r>
          </w:p>
        </w:tc>
      </w:tr>
      <w:tr w:rsidR="008D1FD4" w:rsidTr="00D2055C">
        <w:trPr>
          <w:trHeight w:val="210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or G (purine)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 (pyrimidine)</w:t>
            </w:r>
          </w:p>
        </w:tc>
      </w:tr>
      <w:tr w:rsidR="008D1FD4" w:rsidTr="00D2055C">
        <w:trPr>
          <w:trHeight w:val="165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 or T (pyrimidine)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 (purine)</w:t>
            </w:r>
          </w:p>
        </w:tc>
      </w:tr>
      <w:tr w:rsidR="008D1FD4" w:rsidTr="00D2055C">
        <w:trPr>
          <w:trHeight w:val="270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 or G (strong pairing)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 (strong)</w:t>
            </w:r>
          </w:p>
        </w:tc>
      </w:tr>
      <w:tr w:rsidR="008D1FD4" w:rsidTr="00D2055C">
        <w:trPr>
          <w:trHeight w:val="330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or T (weak pairing)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W (weak)</w:t>
            </w:r>
          </w:p>
        </w:tc>
      </w:tr>
      <w:tr w:rsidR="008D1FD4" w:rsidTr="00D2055C">
        <w:trPr>
          <w:trHeight w:val="135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 or T (keto)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 (amino)</w:t>
            </w:r>
          </w:p>
        </w:tc>
      </w:tr>
      <w:tr w:rsidR="008D1FD4" w:rsidTr="00D2055C">
        <w:trPr>
          <w:trHeight w:val="255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 or C (amino)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 (keto)</w:t>
            </w:r>
          </w:p>
        </w:tc>
      </w:tr>
      <w:tr w:rsidR="008D1FD4" w:rsidTr="00D2055C">
        <w:trPr>
          <w:trHeight w:val="330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, G or T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)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 (not T)</w:t>
            </w:r>
          </w:p>
        </w:tc>
      </w:tr>
      <w:tr w:rsidR="008D1FD4" w:rsidTr="00D2055C">
        <w:trPr>
          <w:trHeight w:val="165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, C or G (not T)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 (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)</w:t>
            </w:r>
          </w:p>
        </w:tc>
      </w:tr>
      <w:tr w:rsidR="008D1FD4" w:rsidTr="00D2055C">
        <w:trPr>
          <w:trHeight w:val="180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, G or T (not C)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H (not G)</w:t>
            </w:r>
          </w:p>
        </w:tc>
      </w:tr>
      <w:tr w:rsidR="008D1FD4" w:rsidTr="00D2055C">
        <w:trPr>
          <w:trHeight w:val="165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A, C or T (not G)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D (not C)</w:t>
            </w:r>
          </w:p>
        </w:tc>
      </w:tr>
      <w:tr w:rsidR="008D1FD4" w:rsidTr="00D2055C">
        <w:trPr>
          <w:trHeight w:val="330"/>
        </w:trPr>
        <w:tc>
          <w:tcPr>
            <w:tcW w:w="12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</w:t>
            </w:r>
          </w:p>
        </w:tc>
        <w:tc>
          <w:tcPr>
            <w:tcW w:w="21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p</w:t>
            </w:r>
          </w:p>
        </w:tc>
        <w:tc>
          <w:tcPr>
            <w:tcW w:w="18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D1FD4" w:rsidRDefault="008D1FD4" w:rsidP="00D2055C">
            <w:pPr>
              <w:ind w:left="20"/>
              <w:jc w:val="both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:rsidR="008D1FD4" w:rsidRDefault="008D1FD4" w:rsidP="008D1FD4">
      <w:pPr>
        <w:jc w:val="both"/>
        <w:rPr>
          <w:rFonts w:ascii="Times New Roman" w:eastAsia="Times New Roman" w:hAnsi="Times New Roman" w:cs="Times New Roman"/>
        </w:rPr>
      </w:pPr>
    </w:p>
    <w:p w:rsidR="008D1FD4" w:rsidRDefault="008D1FD4" w:rsidP="008D1FD4">
      <w:pPr>
        <w:widowControl w:val="0"/>
        <w:ind w:left="264"/>
        <w:jc w:val="both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Table S2: IUPAC codes for degenerate nucleotides. Oligonucleotide synthesis vendors that are capable of including degenerate bases typically use IUPAC notation. </w:t>
      </w:r>
    </w:p>
    <w:p w:rsidR="008D1FD4" w:rsidRDefault="008D1FD4" w:rsidP="008D1FD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264" w:hanging="264"/>
        <w:jc w:val="both"/>
        <w:rPr>
          <w:rFonts w:ascii="Times" w:eastAsia="Times" w:hAnsi="Times" w:cs="Times"/>
          <w:sz w:val="22"/>
          <w:szCs w:val="22"/>
        </w:rPr>
      </w:pPr>
    </w:p>
    <w:p w:rsidR="00636970" w:rsidRDefault="00636970"/>
    <w:sectPr w:rsidR="006369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FD4"/>
    <w:rsid w:val="002D5A26"/>
    <w:rsid w:val="00636970"/>
    <w:rsid w:val="007F2022"/>
    <w:rsid w:val="008D1FD4"/>
    <w:rsid w:val="00B55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65E4B"/>
  <w15:chartTrackingRefBased/>
  <w15:docId w15:val="{FCC04831-2918-0D4B-8F6F-F10920725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FD4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 Huttanus</dc:creator>
  <cp:keywords/>
  <dc:description/>
  <cp:lastModifiedBy>Bert Huttanus</cp:lastModifiedBy>
  <cp:revision>2</cp:revision>
  <cp:lastPrinted>2023-07-03T22:20:00Z</cp:lastPrinted>
  <dcterms:created xsi:type="dcterms:W3CDTF">2023-07-03T22:23:00Z</dcterms:created>
  <dcterms:modified xsi:type="dcterms:W3CDTF">2023-07-03T22:23:00Z</dcterms:modified>
</cp:coreProperties>
</file>